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27EE2" w14:textId="65FB6028" w:rsidR="00452810" w:rsidRDefault="00160551" w:rsidP="00824A5D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DF16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AB7BA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DF16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157CC1" w:rsidRPr="00157CC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157CC1" w:rsidRPr="00157C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-regression relationship between the expression level of anthocyanin-related genes in ‘Biqi’ Chinese bayberry fruit at six developmental stage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AB7BA1" w:rsidRPr="00AB7BA1" w14:paraId="7B942111" w14:textId="77777777" w:rsidTr="00F01DEE">
        <w:trPr>
          <w:trHeight w:val="293"/>
        </w:trPr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A1A848A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65B4CD8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CHS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9FC279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CHI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6F48B26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F3H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E8B1FE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F3'H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A5488F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DFR1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817123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DFR2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23BC4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ANS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DFB9F79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UFGT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21EC6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MYB1.1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577FB0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bHLH1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E5DE76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WD40-1</w:t>
            </w:r>
          </w:p>
        </w:tc>
        <w:bookmarkStart w:id="0" w:name="_GoBack"/>
        <w:bookmarkEnd w:id="0"/>
      </w:tr>
      <w:tr w:rsidR="00AB7BA1" w:rsidRPr="00AB7BA1" w14:paraId="12A68F96" w14:textId="77777777" w:rsidTr="00F01DEE">
        <w:trPr>
          <w:trHeight w:val="285"/>
        </w:trPr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7CC57EF6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CHI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3FA491E3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297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277D884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15E3062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4170F77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25D35C0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387DC49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4BECBFF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548CFCA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3FC6A7E1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43234891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3BA3B6B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2E48BA11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1ADF2AF0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F3H</w:t>
            </w:r>
          </w:p>
        </w:tc>
        <w:tc>
          <w:tcPr>
            <w:tcW w:w="1162" w:type="dxa"/>
            <w:noWrap/>
            <w:hideMark/>
          </w:tcPr>
          <w:p w14:paraId="7E7EEA90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72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65F98B0C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54</w:t>
            </w:r>
          </w:p>
        </w:tc>
        <w:tc>
          <w:tcPr>
            <w:tcW w:w="1162" w:type="dxa"/>
            <w:noWrap/>
            <w:hideMark/>
          </w:tcPr>
          <w:p w14:paraId="31584B90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2357A4F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746130E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4F9F3569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29D0EF43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4F77A951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CA7694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7D7FD037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2B63C9F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79E9DE73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3716D8C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F3'H</w:t>
            </w:r>
          </w:p>
        </w:tc>
        <w:tc>
          <w:tcPr>
            <w:tcW w:w="1162" w:type="dxa"/>
            <w:noWrap/>
            <w:hideMark/>
          </w:tcPr>
          <w:p w14:paraId="0286D90F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31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0A41BF9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095</w:t>
            </w:r>
          </w:p>
        </w:tc>
        <w:tc>
          <w:tcPr>
            <w:tcW w:w="1162" w:type="dxa"/>
            <w:noWrap/>
            <w:hideMark/>
          </w:tcPr>
          <w:p w14:paraId="17608F21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907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6E5FAC1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6759A10B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74840B8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08BAD612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02B3219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2D1D834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60418B8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4D922031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081A2054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1C07DC23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DFR1</w:t>
            </w:r>
          </w:p>
        </w:tc>
        <w:tc>
          <w:tcPr>
            <w:tcW w:w="1162" w:type="dxa"/>
            <w:noWrap/>
            <w:hideMark/>
          </w:tcPr>
          <w:p w14:paraId="7494F604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67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11AEE65A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47</w:t>
            </w:r>
          </w:p>
        </w:tc>
        <w:tc>
          <w:tcPr>
            <w:tcW w:w="1162" w:type="dxa"/>
            <w:noWrap/>
            <w:hideMark/>
          </w:tcPr>
          <w:p w14:paraId="7DC7B793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98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71DA7B09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93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65AEF331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03B48070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EAFEFC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7E8F5E4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5D204BE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B0C46F7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610B431A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1D8011EA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6D56EEDC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DFR2</w:t>
            </w:r>
          </w:p>
        </w:tc>
        <w:tc>
          <w:tcPr>
            <w:tcW w:w="1162" w:type="dxa"/>
            <w:noWrap/>
            <w:hideMark/>
          </w:tcPr>
          <w:p w14:paraId="3B165E8A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32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6435AE4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515</w:t>
            </w: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noWrap/>
            <w:hideMark/>
          </w:tcPr>
          <w:p w14:paraId="7A6B7A9C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61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084BA1F2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72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58906A59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25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374CC35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6EE560B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5067A662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366D4E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0B022020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6B971150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11BE4BB8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553C0E8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ANS</w:t>
            </w:r>
          </w:p>
        </w:tc>
        <w:tc>
          <w:tcPr>
            <w:tcW w:w="1162" w:type="dxa"/>
            <w:noWrap/>
            <w:hideMark/>
          </w:tcPr>
          <w:p w14:paraId="7C074189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93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3D6A30D0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254</w:t>
            </w:r>
          </w:p>
        </w:tc>
        <w:tc>
          <w:tcPr>
            <w:tcW w:w="1162" w:type="dxa"/>
            <w:noWrap/>
            <w:hideMark/>
          </w:tcPr>
          <w:p w14:paraId="2DDF61C6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17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6DB6A3F9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05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12BD6665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29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070DE991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10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3BC60DFB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381339C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549BD70A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7995755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75C49613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0C74A42B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4C6B8C36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UFGT</w:t>
            </w:r>
          </w:p>
        </w:tc>
        <w:tc>
          <w:tcPr>
            <w:tcW w:w="1162" w:type="dxa"/>
            <w:noWrap/>
            <w:hideMark/>
          </w:tcPr>
          <w:p w14:paraId="54EEE090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44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6B29D232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63</w:t>
            </w:r>
          </w:p>
        </w:tc>
        <w:tc>
          <w:tcPr>
            <w:tcW w:w="1162" w:type="dxa"/>
            <w:noWrap/>
            <w:hideMark/>
          </w:tcPr>
          <w:p w14:paraId="3E71B8DB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21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2BCD8A98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95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074AA551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66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55B4BB76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68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11889010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74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3F0B626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2CA997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216DCC09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0C39476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7C6C6E3A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71CABB1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MYB1.1</w:t>
            </w:r>
          </w:p>
        </w:tc>
        <w:tc>
          <w:tcPr>
            <w:tcW w:w="1162" w:type="dxa"/>
            <w:noWrap/>
            <w:hideMark/>
          </w:tcPr>
          <w:p w14:paraId="09796244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52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10BB81A1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80</w:t>
            </w:r>
          </w:p>
        </w:tc>
        <w:tc>
          <w:tcPr>
            <w:tcW w:w="1162" w:type="dxa"/>
            <w:noWrap/>
            <w:hideMark/>
          </w:tcPr>
          <w:p w14:paraId="0468B670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19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402B9BF6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53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640B0BD3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31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16D1873B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29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7F3D9349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39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784841D7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07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0712CBB9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771E19F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58D848C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55E17C34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66CD9DE8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bHLH1</w:t>
            </w:r>
          </w:p>
        </w:tc>
        <w:tc>
          <w:tcPr>
            <w:tcW w:w="1162" w:type="dxa"/>
            <w:noWrap/>
            <w:hideMark/>
          </w:tcPr>
          <w:p w14:paraId="792FAA6A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556</w:t>
            </w: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3" w:type="dxa"/>
            <w:noWrap/>
            <w:hideMark/>
          </w:tcPr>
          <w:p w14:paraId="34A99C3F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59</w:t>
            </w:r>
          </w:p>
        </w:tc>
        <w:tc>
          <w:tcPr>
            <w:tcW w:w="1162" w:type="dxa"/>
            <w:noWrap/>
            <w:hideMark/>
          </w:tcPr>
          <w:p w14:paraId="69DBDA8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394</w:t>
            </w:r>
          </w:p>
        </w:tc>
        <w:tc>
          <w:tcPr>
            <w:tcW w:w="1162" w:type="dxa"/>
            <w:noWrap/>
            <w:hideMark/>
          </w:tcPr>
          <w:p w14:paraId="325C3FD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423</w:t>
            </w:r>
          </w:p>
        </w:tc>
        <w:tc>
          <w:tcPr>
            <w:tcW w:w="1163" w:type="dxa"/>
            <w:noWrap/>
            <w:hideMark/>
          </w:tcPr>
          <w:p w14:paraId="180B1007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428</w:t>
            </w:r>
          </w:p>
        </w:tc>
        <w:tc>
          <w:tcPr>
            <w:tcW w:w="1162" w:type="dxa"/>
            <w:noWrap/>
            <w:hideMark/>
          </w:tcPr>
          <w:p w14:paraId="7B7290FD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689</w:t>
            </w: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75313FC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541</w:t>
            </w: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3" w:type="dxa"/>
            <w:noWrap/>
            <w:hideMark/>
          </w:tcPr>
          <w:p w14:paraId="7D69B273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462</w:t>
            </w:r>
          </w:p>
        </w:tc>
        <w:tc>
          <w:tcPr>
            <w:tcW w:w="1162" w:type="dxa"/>
            <w:noWrap/>
            <w:hideMark/>
          </w:tcPr>
          <w:p w14:paraId="5AEFE647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466</w:t>
            </w:r>
          </w:p>
        </w:tc>
        <w:tc>
          <w:tcPr>
            <w:tcW w:w="1162" w:type="dxa"/>
            <w:noWrap/>
            <w:hideMark/>
          </w:tcPr>
          <w:p w14:paraId="40621F6A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0F5BF562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25C3C619" w14:textId="77777777" w:rsidTr="002252A6">
        <w:trPr>
          <w:trHeight w:val="278"/>
        </w:trPr>
        <w:tc>
          <w:tcPr>
            <w:tcW w:w="1162" w:type="dxa"/>
            <w:noWrap/>
            <w:hideMark/>
          </w:tcPr>
          <w:p w14:paraId="4666BB4B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WD40-1</w:t>
            </w:r>
          </w:p>
        </w:tc>
        <w:tc>
          <w:tcPr>
            <w:tcW w:w="1162" w:type="dxa"/>
            <w:noWrap/>
            <w:hideMark/>
          </w:tcPr>
          <w:p w14:paraId="6E2C155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373</w:t>
            </w:r>
          </w:p>
        </w:tc>
        <w:tc>
          <w:tcPr>
            <w:tcW w:w="1163" w:type="dxa"/>
            <w:noWrap/>
            <w:hideMark/>
          </w:tcPr>
          <w:p w14:paraId="2C3CB148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906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2F69F3FE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25</w:t>
            </w:r>
          </w:p>
        </w:tc>
        <w:tc>
          <w:tcPr>
            <w:tcW w:w="1162" w:type="dxa"/>
            <w:noWrap/>
            <w:hideMark/>
          </w:tcPr>
          <w:p w14:paraId="0EC2332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61</w:t>
            </w:r>
          </w:p>
        </w:tc>
        <w:tc>
          <w:tcPr>
            <w:tcW w:w="1163" w:type="dxa"/>
            <w:noWrap/>
            <w:hideMark/>
          </w:tcPr>
          <w:p w14:paraId="4B3093B7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82</w:t>
            </w:r>
          </w:p>
        </w:tc>
        <w:tc>
          <w:tcPr>
            <w:tcW w:w="1162" w:type="dxa"/>
            <w:noWrap/>
            <w:hideMark/>
          </w:tcPr>
          <w:p w14:paraId="219FB0B2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515</w:t>
            </w: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  <w:noWrap/>
            <w:hideMark/>
          </w:tcPr>
          <w:p w14:paraId="064A4EA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207</w:t>
            </w:r>
          </w:p>
        </w:tc>
        <w:tc>
          <w:tcPr>
            <w:tcW w:w="1163" w:type="dxa"/>
            <w:noWrap/>
            <w:hideMark/>
          </w:tcPr>
          <w:p w14:paraId="6BB7C956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76</w:t>
            </w:r>
          </w:p>
        </w:tc>
        <w:tc>
          <w:tcPr>
            <w:tcW w:w="1162" w:type="dxa"/>
            <w:noWrap/>
            <w:hideMark/>
          </w:tcPr>
          <w:p w14:paraId="04B3C75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234</w:t>
            </w:r>
          </w:p>
        </w:tc>
        <w:tc>
          <w:tcPr>
            <w:tcW w:w="1162" w:type="dxa"/>
            <w:noWrap/>
            <w:hideMark/>
          </w:tcPr>
          <w:p w14:paraId="7FF2A852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24</w:t>
            </w:r>
          </w:p>
        </w:tc>
        <w:tc>
          <w:tcPr>
            <w:tcW w:w="1163" w:type="dxa"/>
            <w:noWrap/>
            <w:hideMark/>
          </w:tcPr>
          <w:p w14:paraId="1B304495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AB7BA1" w:rsidRPr="00AB7BA1" w14:paraId="1B101D0E" w14:textId="77777777" w:rsidTr="002252A6">
        <w:trPr>
          <w:trHeight w:val="278"/>
        </w:trPr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629368DF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B7BA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GST1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4C2B3144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49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300DDA04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175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1E719CE7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43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079D0E68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660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2F3E6002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28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06F5F75C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60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251F349A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835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3931C9EB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85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461C0B45" w14:textId="77777777" w:rsidR="00AB7BA1" w:rsidRPr="00AB7BA1" w:rsidRDefault="00D127C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AB7BA1" w:rsidRPr="00D26D4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714</w:t>
            </w:r>
            <w:r w:rsidR="00AB7BA1" w:rsidRPr="00AB7B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3CE93A2C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410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5A69773C" w14:textId="77777777" w:rsidR="00AB7BA1" w:rsidRPr="00AB7BA1" w:rsidRDefault="00AB7BA1" w:rsidP="00AB7BA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-</w:t>
            </w:r>
            <w:r w:rsid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D127C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.088</w:t>
            </w:r>
          </w:p>
        </w:tc>
      </w:tr>
    </w:tbl>
    <w:p w14:paraId="543756E9" w14:textId="59369D75" w:rsidR="00F01DEE" w:rsidRPr="00557EB3" w:rsidRDefault="0007572B" w:rsidP="0007572B">
      <w:pPr>
        <w:spacing w:line="300" w:lineRule="auto"/>
        <w:rPr>
          <w:rFonts w:ascii="Times New Roman" w:eastAsia="宋体" w:hAnsi="Times New Roman"/>
          <w:bCs/>
          <w:sz w:val="15"/>
          <w:szCs w:val="15"/>
        </w:rPr>
      </w:pP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* Significant difference at </w:t>
      </w:r>
      <w:r w:rsidRPr="00557EB3">
        <w:rPr>
          <w:rFonts w:ascii="Times New Roman" w:eastAsia="宋体" w:hAnsi="Times New Roman" w:hint="eastAsia"/>
          <w:bCs/>
          <w:i/>
          <w:iCs/>
          <w:sz w:val="15"/>
          <w:szCs w:val="15"/>
        </w:rPr>
        <w:t>P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&lt; 0.05 level</w:t>
      </w:r>
      <w:r>
        <w:rPr>
          <w:rFonts w:ascii="Times New Roman" w:eastAsia="宋体" w:hAnsi="Times New Roman"/>
          <w:bCs/>
          <w:sz w:val="15"/>
          <w:szCs w:val="15"/>
        </w:rPr>
        <w:t xml:space="preserve">, </w:t>
      </w:r>
      <w:r w:rsidR="00F01DEE"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** Significant difference at </w:t>
      </w:r>
      <w:r w:rsidR="00F01DEE" w:rsidRPr="00557EB3">
        <w:rPr>
          <w:rFonts w:ascii="Times New Roman" w:eastAsia="宋体" w:hAnsi="Times New Roman" w:hint="eastAsia"/>
          <w:bCs/>
          <w:i/>
          <w:iCs/>
          <w:sz w:val="15"/>
          <w:szCs w:val="15"/>
        </w:rPr>
        <w:t>P</w:t>
      </w:r>
      <w:r w:rsidR="00F01DEE"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&lt; 0.01 level</w:t>
      </w:r>
      <w:r>
        <w:rPr>
          <w:rFonts w:ascii="Times New Roman" w:eastAsia="宋体" w:hAnsi="Times New Roman" w:hint="eastAsia"/>
          <w:bCs/>
          <w:sz w:val="15"/>
          <w:szCs w:val="15"/>
        </w:rPr>
        <w:t>,</w:t>
      </w:r>
      <w:r w:rsidR="00F01DEE"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</w:t>
      </w:r>
      <w:r w:rsidR="007572D7" w:rsidRPr="00557EB3">
        <w:rPr>
          <w:rFonts w:ascii="Times New Roman" w:eastAsia="宋体" w:hAnsi="Times New Roman" w:hint="eastAsia"/>
          <w:bCs/>
          <w:sz w:val="15"/>
          <w:szCs w:val="15"/>
        </w:rPr>
        <w:t>*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** Significant difference at </w:t>
      </w:r>
      <w:r w:rsidRPr="00557EB3">
        <w:rPr>
          <w:rFonts w:ascii="Times New Roman" w:eastAsia="宋体" w:hAnsi="Times New Roman" w:hint="eastAsia"/>
          <w:bCs/>
          <w:i/>
          <w:iCs/>
          <w:sz w:val="15"/>
          <w:szCs w:val="15"/>
        </w:rPr>
        <w:t>P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&lt; 0.0</w:t>
      </w:r>
      <w:r>
        <w:rPr>
          <w:rFonts w:ascii="Times New Roman" w:eastAsia="宋体" w:hAnsi="Times New Roman"/>
          <w:bCs/>
          <w:sz w:val="15"/>
          <w:szCs w:val="15"/>
        </w:rPr>
        <w:t>0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>1 level</w:t>
      </w:r>
      <w:r w:rsidR="00C95CCA">
        <w:rPr>
          <w:rFonts w:ascii="Times New Roman" w:eastAsia="宋体" w:hAnsi="Times New Roman"/>
          <w:bCs/>
          <w:sz w:val="15"/>
          <w:szCs w:val="15"/>
        </w:rPr>
        <w:t>.</w:t>
      </w:r>
    </w:p>
    <w:p w14:paraId="6A0E04A7" w14:textId="77777777" w:rsidR="002252A6" w:rsidRPr="002252A6" w:rsidRDefault="002252A6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36D57CF8" w14:textId="77777777" w:rsidR="002252A6" w:rsidRDefault="002252A6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2252A6" w:rsidSect="00051FC7">
      <w:headerReference w:type="default" r:id="rId7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12176" w14:textId="77777777" w:rsidR="00DB7560" w:rsidRDefault="00DB7560" w:rsidP="001724DA">
      <w:r>
        <w:separator/>
      </w:r>
    </w:p>
  </w:endnote>
  <w:endnote w:type="continuationSeparator" w:id="0">
    <w:p w14:paraId="210569BE" w14:textId="77777777" w:rsidR="00DB7560" w:rsidRDefault="00DB7560" w:rsidP="00172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0C4F4" w14:textId="77777777" w:rsidR="00DB7560" w:rsidRDefault="00DB7560" w:rsidP="001724DA">
      <w:r>
        <w:separator/>
      </w:r>
    </w:p>
  </w:footnote>
  <w:footnote w:type="continuationSeparator" w:id="0">
    <w:p w14:paraId="4D172D14" w14:textId="77777777" w:rsidR="00DB7560" w:rsidRDefault="00DB7560" w:rsidP="001724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862A3" w14:textId="77777777" w:rsidR="00132F4D" w:rsidRDefault="00132F4D" w:rsidP="00051FC7">
    <w:pPr>
      <w:pStyle w:val="a4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1023F6FA-53A6-4CA8-8B5F-356176FCF416}" w:val=" ADDIN NE.Ref.{1023F6FA-53A6-4CA8-8B5F-356176FCF416}&lt;Citation&gt;&lt;Group&gt;&lt;References&gt;&lt;Item&gt;&lt;ID&gt;155&lt;/ID&gt;&lt;UID&gt;{7EE968E4-1DD6-418F-9850-DE3570C9AFAC}&lt;/UID&gt;&lt;Title&gt;The MrWD40-1 Gene of Chinese Bayberry (Myrica rubra) Interacts with MYB and bHLH to Enhance Anthocyanin Accumulation&lt;/Title&gt;&lt;Template&gt;Journal Article&lt;/Template&gt;&lt;Star&gt;0&lt;/Star&gt;&lt;Tag&gt;0&lt;/Tag&gt;&lt;Author&gt;Liu, Xiaofen; Feng, Chao; Zhang, Mingming; Yin, Xueren; Xu, Changjie; Chen, Kunsong&lt;/Author&gt;&lt;Year&gt;2013&lt;/Year&gt;&lt;Details&gt;&lt;_accessed&gt;64228164&lt;/_accessed&gt;&lt;_collection_scope&gt;SCIE&lt;/_collection_scope&gt;&lt;_created&gt;64228164&lt;/_created&gt;&lt;_db_updated&gt;CrossRef&lt;/_db_updated&gt;&lt;_doi&gt;10.1007/s11105-013-0621-0&lt;/_doi&gt;&lt;_impact_factor&gt;   1.595&lt;/_impact_factor&gt;&lt;_isbn&gt;0735-9640&lt;/_isbn&gt;&lt;_issue&gt;6&lt;/_issue&gt;&lt;_journal&gt;Plant Molecular Biology Reporter&lt;/_journal&gt;&lt;_modified&gt;64228164&lt;/_modified&gt;&lt;_pages&gt;1474-1484&lt;/_pages&gt;&lt;_tertiary_title&gt;Plant Mol Biol Rep&lt;/_tertiary_title&gt;&lt;_url&gt;http://link.springer.com/10.1007/s11105-013-0621-0_x000d__x000a_http://link.springer.com/content/pdf/10.1007/s11105-013-0621-0&lt;/_url&gt;&lt;_volume&gt;31&lt;/_volume&gt;&lt;/Details&gt;&lt;Extra&gt;&lt;DBUID&gt;{09037731-A588-42A3-9B8B-C1989DD39FBC}&lt;/DBUID&gt;&lt;/Extra&gt;&lt;/Item&gt;&lt;/References&gt;&lt;/Group&gt;&lt;/Citation&gt;_x000a_"/>
    <w:docVar w:name="ne_docsoft" w:val="MSWord"/>
    <w:docVar w:name="ne_docversion" w:val="NoteExpress 2.0"/>
  </w:docVars>
  <w:rsids>
    <w:rsidRoot w:val="00160551"/>
    <w:rsid w:val="00002FEC"/>
    <w:rsid w:val="000051D7"/>
    <w:rsid w:val="00040BDE"/>
    <w:rsid w:val="00051FC7"/>
    <w:rsid w:val="0007572B"/>
    <w:rsid w:val="00091365"/>
    <w:rsid w:val="000B03D4"/>
    <w:rsid w:val="00132F4D"/>
    <w:rsid w:val="00156E20"/>
    <w:rsid w:val="00157CC1"/>
    <w:rsid w:val="00160551"/>
    <w:rsid w:val="001724DA"/>
    <w:rsid w:val="001A6EE1"/>
    <w:rsid w:val="002252A6"/>
    <w:rsid w:val="00244E22"/>
    <w:rsid w:val="0028477D"/>
    <w:rsid w:val="002B3F06"/>
    <w:rsid w:val="002D4511"/>
    <w:rsid w:val="00313054"/>
    <w:rsid w:val="003712CB"/>
    <w:rsid w:val="00397565"/>
    <w:rsid w:val="003E3267"/>
    <w:rsid w:val="003E4581"/>
    <w:rsid w:val="00447F9B"/>
    <w:rsid w:val="00452810"/>
    <w:rsid w:val="004E3CBA"/>
    <w:rsid w:val="005C6B8E"/>
    <w:rsid w:val="00637063"/>
    <w:rsid w:val="006A0E31"/>
    <w:rsid w:val="006D005C"/>
    <w:rsid w:val="00713FA8"/>
    <w:rsid w:val="007572D7"/>
    <w:rsid w:val="007C7355"/>
    <w:rsid w:val="00824A5D"/>
    <w:rsid w:val="008329A5"/>
    <w:rsid w:val="00843EAE"/>
    <w:rsid w:val="00864848"/>
    <w:rsid w:val="008852E2"/>
    <w:rsid w:val="0089556D"/>
    <w:rsid w:val="008A132A"/>
    <w:rsid w:val="008D70F8"/>
    <w:rsid w:val="009008C2"/>
    <w:rsid w:val="00911C07"/>
    <w:rsid w:val="009C3E8C"/>
    <w:rsid w:val="009E559F"/>
    <w:rsid w:val="00A44598"/>
    <w:rsid w:val="00A82610"/>
    <w:rsid w:val="00AA307E"/>
    <w:rsid w:val="00AB7BA1"/>
    <w:rsid w:val="00AD045F"/>
    <w:rsid w:val="00B26FEA"/>
    <w:rsid w:val="00B54432"/>
    <w:rsid w:val="00B81738"/>
    <w:rsid w:val="00BB0CE5"/>
    <w:rsid w:val="00C17C41"/>
    <w:rsid w:val="00C7125B"/>
    <w:rsid w:val="00C8379C"/>
    <w:rsid w:val="00C9142A"/>
    <w:rsid w:val="00C95CCA"/>
    <w:rsid w:val="00CC1967"/>
    <w:rsid w:val="00CC1D59"/>
    <w:rsid w:val="00D127C1"/>
    <w:rsid w:val="00D26D48"/>
    <w:rsid w:val="00D8303C"/>
    <w:rsid w:val="00DB0355"/>
    <w:rsid w:val="00DB7560"/>
    <w:rsid w:val="00DE6159"/>
    <w:rsid w:val="00E62ED4"/>
    <w:rsid w:val="00EE2F96"/>
    <w:rsid w:val="00F01DEE"/>
    <w:rsid w:val="00F607E0"/>
    <w:rsid w:val="00FC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22C61"/>
  <w15:docId w15:val="{74E96EEF-D9D6-4591-9BCF-4DBBDA76E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2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4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4D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051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05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8CC0B-2554-4825-905B-0B26B93A0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>NE.Bib</dc:description>
  <cp:lastModifiedBy>Sherry</cp:lastModifiedBy>
  <cp:revision>53</cp:revision>
  <dcterms:created xsi:type="dcterms:W3CDTF">2022-02-20T12:25:00Z</dcterms:created>
  <dcterms:modified xsi:type="dcterms:W3CDTF">2022-03-24T02:53:00Z</dcterms:modified>
</cp:coreProperties>
</file>